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972" w:type="dxa"/>
        <w:tblLook w:val="04A0"/>
      </w:tblPr>
      <w:tblGrid>
        <w:gridCol w:w="810"/>
        <w:gridCol w:w="1170"/>
        <w:gridCol w:w="2970"/>
        <w:gridCol w:w="2520"/>
        <w:gridCol w:w="1649"/>
        <w:gridCol w:w="1429"/>
      </w:tblGrid>
      <w:tr w:rsidR="00341AC5" w:rsidRPr="00436C34" w:rsidTr="002E77BB">
        <w:trPr>
          <w:trHeight w:val="300"/>
        </w:trPr>
        <w:tc>
          <w:tcPr>
            <w:tcW w:w="10548" w:type="dxa"/>
            <w:gridSpan w:val="6"/>
            <w:noWrap/>
          </w:tcPr>
          <w:p w:rsidR="00341AC5" w:rsidRPr="00341AC5" w:rsidRDefault="0092714C" w:rsidP="00241E9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file </w:t>
            </w:r>
            <w:r w:rsidR="00241E95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="00341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9F7E5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1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</w:t>
            </w:r>
            <w:r w:rsidR="00341AC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ll lines included in 384 Ames Panel Association mapping population. 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 w:rsidP="00436C34">
            <w:pPr>
              <w:rPr>
                <w:b/>
              </w:rPr>
            </w:pPr>
            <w:r w:rsidRPr="00436C34">
              <w:rPr>
                <w:b/>
              </w:rPr>
              <w:t>IVP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pPr>
              <w:rPr>
                <w:b/>
              </w:rPr>
            </w:pPr>
            <w:r w:rsidRPr="00436C34">
              <w:rPr>
                <w:b/>
              </w:rPr>
              <w:t>IVNO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 w:rsidP="00436C34">
            <w:pPr>
              <w:rPr>
                <w:b/>
              </w:rPr>
            </w:pPr>
            <w:r w:rsidRPr="00436C34">
              <w:rPr>
                <w:b/>
              </w:rPr>
              <w:t>Genotype name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 w:rsidP="00436C34">
            <w:pPr>
              <w:rPr>
                <w:b/>
              </w:rPr>
            </w:pPr>
            <w:r w:rsidRPr="00436C34">
              <w:rPr>
                <w:b/>
              </w:rPr>
              <w:t>TAXON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 w:rsidP="00436C34">
            <w:pPr>
              <w:rPr>
                <w:b/>
              </w:rPr>
            </w:pPr>
            <w:r w:rsidRPr="00436C34">
              <w:rPr>
                <w:b/>
              </w:rPr>
              <w:t>COUNTR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 w:rsidP="00436C34">
            <w:pPr>
              <w:rPr>
                <w:b/>
              </w:rPr>
            </w:pPr>
            <w:r w:rsidRPr="00436C34">
              <w:rPr>
                <w:b/>
              </w:rPr>
              <w:t>STATE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3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Bei 10 = North 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h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5222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h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52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38-11R  PARENT HB 19  INB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Portuga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411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35C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411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36A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  <w:bookmarkStart w:id="0" w:name="_GoBack"/>
        <w:bookmarkEnd w:id="0"/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0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W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0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3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3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1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3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4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1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5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01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9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2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f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0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3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12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Connecticut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1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0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1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9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2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R16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Tx30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exa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32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2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11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4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13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25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01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1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Connecticut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01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1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Connecticut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26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28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42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5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1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3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7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3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7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3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7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3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7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4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7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4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348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4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0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6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7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1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7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1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7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8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2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9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10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13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3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1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19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4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22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4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22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4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2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75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S22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chiga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498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9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537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a91HT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ennsylva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02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1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I 2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4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X38-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7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7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7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22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7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23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7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26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7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27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8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29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8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5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9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5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9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5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9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5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9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8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90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01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705-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anad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ntar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01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711-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anad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ntar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01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732-1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anad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ntar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0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741-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anad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ntar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06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701-3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anad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ntar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2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K14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ansa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2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Ki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Thailand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2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Ki2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Thailand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.G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4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26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 xml:space="preserve">North </w:t>
            </w:r>
            <w:r w:rsidRPr="00436C34">
              <w:lastRenderedPageBreak/>
              <w:t>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4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30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5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3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A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1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8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44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l731a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744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l767b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18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39 Goodman-Buckler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36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40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36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40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3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7A Goodman-Buckler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9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30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9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3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Ames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93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3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6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K15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ansa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6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K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ansa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9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Oh40B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h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896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OH8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h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931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R22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05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2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Wisconsi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06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2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Wisconsi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06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Wisconsi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07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3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Wisconsin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8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86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86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R3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88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R10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90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9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90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5120B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273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D4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27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D48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586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B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779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307ae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7597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A DS 6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8159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5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710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1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8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1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89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2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0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3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0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3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3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2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584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2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06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3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South Wale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3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South Wale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3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South Wale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4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South Wale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South Wale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3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4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4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5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4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5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5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6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5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6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5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7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6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7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South Wale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6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7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6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7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8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6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8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6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8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7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8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7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8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7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9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7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9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8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29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8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0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9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0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9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0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0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9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9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0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799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0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2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0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2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1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3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2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2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3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2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3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2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4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4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3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4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3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4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3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4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5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NSL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3803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usTRCF 30635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Queensland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18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7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18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60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19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6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19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4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1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A-243-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19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1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ustral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1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2-68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1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1-126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1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19-8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1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4-11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4-119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2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0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0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2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2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862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NBRED 33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rugua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88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F-35 BK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889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F-203 AM 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889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F-234 BX 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889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F-285 TX 1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889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F-306 1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19890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F-345 CN 1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Argent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7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3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8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159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8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166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8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188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8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318 (Nevey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364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643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9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971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0019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1000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3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14 INBRED (POTCHEFSTROOM PEARL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15-1 INBRED (POTCHEFSTROOM PEARL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16-3-2 INBRED (POTCHEFSTROOM PEARL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4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E205-1-1-1 INBRED (S5 SYN. ANVELD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7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415-1-3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7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436-1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8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E683-1-2-1(S5)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79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E684-1-1-1(S5)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80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242-2(S10) INBRED (PERUVIAN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80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243-1-2(S10) INBRED (PERUVIAN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80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256-1(S10) INBRED (PERUVIAN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8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302-1-2(S10) INBRED (SERVENTINA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8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325-1(S10) INBRED (HOTNOT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218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410-1(F11) INBRED (HOTNOT CROSSES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ransva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5751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FV18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France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uy-de-Dome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5751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FC4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France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uy-de-Dome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26717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T8445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Former Soviet Unio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2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04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2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19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2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32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2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37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3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49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3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68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3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070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3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174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4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O. 1201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pai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0394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TN 53-1-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Taiwa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1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121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 123 (Neveh Yaar)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Israel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1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G3 T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Roman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2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G22 T12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Roman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2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G14 T13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Roman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2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G15 T13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Roman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T1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Romani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4087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A DS 43-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39166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I-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h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haanx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570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HAN 11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h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57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BAI TOU SHUANG IN.(JI 09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hin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0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14N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0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57N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0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98N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178N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2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579N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2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22N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2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41N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061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64N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South Africa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KwaZulu-Natal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4150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4581 INBRED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Hungary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064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64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klahom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0641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641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klahom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064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642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klahom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0827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4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1130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25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113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25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113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25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1797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a87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ennsylva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1797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a88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ennsylva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2497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4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108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a35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ennsylva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108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a37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Pennsylva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108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26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709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19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709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20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80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20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801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220Ht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822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5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824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10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824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1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3992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20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4271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P8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4277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P72-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4295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4295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470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2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44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20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46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B4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47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B7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49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0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49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0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5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55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C25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orth Caroli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55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DE8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Delaware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090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8919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Cameroon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85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1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852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2RF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853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1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938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CI 19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938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CI 4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938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CI 74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938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ICI 89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5991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Q50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6169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YRD405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w York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6815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19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7241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Oh59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Ohio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335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Mo4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ssour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384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26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2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1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Connecticut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2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105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2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8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3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P30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ndian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3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55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4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A63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8715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Va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Virgini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273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R23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300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i2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Hawai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301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i3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Hawaii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5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0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5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0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5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0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5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6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1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3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3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7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3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8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3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8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8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3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8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4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8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4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409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4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53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20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554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CML 24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Mexico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Federal District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635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21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635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21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635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218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59757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4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075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P1 CMS HT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077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FR1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llinois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094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3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095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7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095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FAPW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00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G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00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B4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03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G8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07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123HT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2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7800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30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78002A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31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G7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32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G8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32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Z5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0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15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3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78371A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4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B8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6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5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6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K2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8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74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93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14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9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H6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49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T7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50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V6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50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W6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561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6M50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57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T6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61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H843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68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IL90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68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IL90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68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IL90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25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J8606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2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 12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2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L 139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 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2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W855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Minnes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77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K3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7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M1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8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N73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84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P55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3855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5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8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T22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178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PHV3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Iow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4606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527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632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DE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Delaware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6768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40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6769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SD41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South Dakot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lastRenderedPageBreak/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07512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N7A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Nebraska</w:t>
            </w:r>
          </w:p>
        </w:tc>
      </w:tr>
      <w:tr w:rsidR="00436C34" w:rsidRPr="00436C34" w:rsidTr="00436C34">
        <w:trPr>
          <w:trHeight w:val="300"/>
        </w:trPr>
        <w:tc>
          <w:tcPr>
            <w:tcW w:w="810" w:type="dxa"/>
            <w:noWrap/>
            <w:hideMark/>
          </w:tcPr>
          <w:p w:rsidR="00436C34" w:rsidRPr="00436C34" w:rsidRDefault="00436C34">
            <w:r w:rsidRPr="00436C34">
              <w:t>PI</w:t>
            </w:r>
          </w:p>
        </w:tc>
        <w:tc>
          <w:tcPr>
            <w:tcW w:w="1170" w:type="dxa"/>
            <w:noWrap/>
            <w:hideMark/>
          </w:tcPr>
          <w:p w:rsidR="00436C34" w:rsidRPr="00436C34" w:rsidRDefault="00436C34" w:rsidP="00436C34">
            <w:r w:rsidRPr="00436C34">
              <w:t>633840</w:t>
            </w:r>
          </w:p>
        </w:tc>
        <w:tc>
          <w:tcPr>
            <w:tcW w:w="2970" w:type="dxa"/>
            <w:noWrap/>
            <w:hideMark/>
          </w:tcPr>
          <w:p w:rsidR="00436C34" w:rsidRPr="00436C34" w:rsidRDefault="00436C34">
            <w:r w:rsidRPr="00436C34">
              <w:t>Tx714</w:t>
            </w:r>
          </w:p>
        </w:tc>
        <w:tc>
          <w:tcPr>
            <w:tcW w:w="2520" w:type="dxa"/>
            <w:noWrap/>
            <w:hideMark/>
          </w:tcPr>
          <w:p w:rsidR="00436C34" w:rsidRPr="00436C34" w:rsidRDefault="00436C34">
            <w:r w:rsidRPr="00436C34">
              <w:t>Zea mays subsp. mays</w:t>
            </w:r>
          </w:p>
        </w:tc>
        <w:tc>
          <w:tcPr>
            <w:tcW w:w="1649" w:type="dxa"/>
            <w:noWrap/>
            <w:hideMark/>
          </w:tcPr>
          <w:p w:rsidR="00436C34" w:rsidRPr="00436C34" w:rsidRDefault="00436C34">
            <w:r w:rsidRPr="00436C34">
              <w:t>United States</w:t>
            </w:r>
          </w:p>
        </w:tc>
        <w:tc>
          <w:tcPr>
            <w:tcW w:w="1429" w:type="dxa"/>
            <w:noWrap/>
            <w:hideMark/>
          </w:tcPr>
          <w:p w:rsidR="00436C34" w:rsidRPr="00436C34" w:rsidRDefault="00436C34">
            <w:r w:rsidRPr="00436C34">
              <w:t>Texas</w:t>
            </w:r>
          </w:p>
        </w:tc>
      </w:tr>
    </w:tbl>
    <w:p w:rsidR="00751298" w:rsidRDefault="00241E95"/>
    <w:sectPr w:rsidR="00751298" w:rsidSect="00B24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36C34"/>
    <w:rsid w:val="00241E95"/>
    <w:rsid w:val="00341AC5"/>
    <w:rsid w:val="00436C34"/>
    <w:rsid w:val="007570FE"/>
    <w:rsid w:val="00791827"/>
    <w:rsid w:val="0092714C"/>
    <w:rsid w:val="009F7E57"/>
    <w:rsid w:val="00B2409E"/>
    <w:rsid w:val="00D528B4"/>
    <w:rsid w:val="00ED1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6C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6C34"/>
    <w:rPr>
      <w:color w:val="800080"/>
      <w:u w:val="single"/>
    </w:rPr>
  </w:style>
  <w:style w:type="paragraph" w:customStyle="1" w:styleId="xl66">
    <w:name w:val="xl66"/>
    <w:basedOn w:val="Normal"/>
    <w:rsid w:val="00436C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436C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436C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36C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6C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6C34"/>
    <w:rPr>
      <w:color w:val="800080"/>
      <w:u w:val="single"/>
    </w:rPr>
  </w:style>
  <w:style w:type="paragraph" w:customStyle="1" w:styleId="xl66">
    <w:name w:val="xl66"/>
    <w:basedOn w:val="Normal"/>
    <w:rsid w:val="00436C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436C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436C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36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85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557</Words>
  <Characters>20280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on Pace</dc:creator>
  <cp:lastModifiedBy>manoche</cp:lastModifiedBy>
  <cp:revision>6</cp:revision>
  <dcterms:created xsi:type="dcterms:W3CDTF">2014-07-30T12:46:00Z</dcterms:created>
  <dcterms:modified xsi:type="dcterms:W3CDTF">2015-02-02T05:43:00Z</dcterms:modified>
</cp:coreProperties>
</file>